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pPr w:leftFromText="180" w:rightFromText="180" w:vertAnchor="text" w:tblpX="10214" w:tblpY="2050"/>
        <w:tblOverlap w:val="never"/>
        <w:tblW w:w="324" w:type="dxa"/>
        <w:tblLayout w:type="fixed"/>
        <w:tblLook w:val="04A0" w:firstRow="1" w:lastRow="0" w:firstColumn="1" w:lastColumn="0" w:noHBand="0" w:noVBand="1"/>
      </w:tblPr>
      <w:tblGrid>
        <w:gridCol w:w="324"/>
      </w:tblGrid>
      <w:tr w:rsidR="00F944F5" w14:paraId="263367A4" w14:textId="77777777">
        <w:trPr>
          <w:trHeight w:val="30"/>
        </w:trPr>
        <w:tc>
          <w:tcPr>
            <w:tcW w:w="324" w:type="dxa"/>
          </w:tcPr>
          <w:p w14:paraId="28B0EAFB" w14:textId="77777777" w:rsidR="00F944F5" w:rsidRDefault="00F944F5">
            <w:pPr>
              <w:pStyle w:val="a5"/>
            </w:pPr>
          </w:p>
        </w:tc>
      </w:tr>
    </w:tbl>
    <w:p w14:paraId="1D1BCADC" w14:textId="707C9D5C" w:rsidR="001C14D6" w:rsidRPr="00391462" w:rsidRDefault="004B6553" w:rsidP="004B6553">
      <w:pPr>
        <w:pStyle w:val="a5"/>
        <w:ind w:firstLineChars="0" w:firstLine="0"/>
        <w:jc w:val="left"/>
        <w:rPr>
          <w:b/>
        </w:rPr>
      </w:pPr>
      <w:r w:rsidRPr="004B6553">
        <w:rPr>
          <w:b/>
        </w:rPr>
        <w:t xml:space="preserve">Supplementary Table </w:t>
      </w:r>
      <w:r>
        <w:rPr>
          <w:b/>
        </w:rPr>
        <w:t xml:space="preserve">3 </w:t>
      </w:r>
      <w:r w:rsidR="006033A1">
        <w:rPr>
          <w:b/>
        </w:rPr>
        <w:t>47</w:t>
      </w:r>
      <w:r w:rsidR="00FE0526" w:rsidRPr="00FE0526">
        <w:rPr>
          <w:b/>
        </w:rPr>
        <w:t xml:space="preserve"> complete gut microbiome genomes used in </w:t>
      </w:r>
      <w:r w:rsidR="007B2433">
        <w:rPr>
          <w:b/>
        </w:rPr>
        <w:t>the</w:t>
      </w:r>
      <w:r w:rsidR="00FE0526" w:rsidRPr="00FE0526">
        <w:rPr>
          <w:b/>
        </w:rPr>
        <w:t xml:space="preserve"> RM study</w:t>
      </w:r>
    </w:p>
    <w:tbl>
      <w:tblPr>
        <w:tblStyle w:val="a4"/>
        <w:tblpPr w:leftFromText="180" w:rightFromText="180" w:vertAnchor="page" w:horzAnchor="margin" w:tblpY="1951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1680"/>
        <w:gridCol w:w="1842"/>
        <w:gridCol w:w="2127"/>
        <w:gridCol w:w="992"/>
        <w:gridCol w:w="1701"/>
      </w:tblGrid>
      <w:tr w:rsidR="00B7749C" w:rsidRPr="004C7C12" w14:paraId="514D3EBD" w14:textId="77777777" w:rsidTr="00670821">
        <w:tc>
          <w:tcPr>
            <w:tcW w:w="555" w:type="dxa"/>
            <w:tcBorders>
              <w:top w:val="single" w:sz="12" w:space="0" w:color="auto"/>
              <w:bottom w:val="single" w:sz="2" w:space="0" w:color="auto"/>
            </w:tcBorders>
          </w:tcPr>
          <w:p w14:paraId="4E4209F3" w14:textId="77777777" w:rsidR="00B7749C" w:rsidRPr="004C7C12" w:rsidRDefault="00B7749C" w:rsidP="001C14D6">
            <w:pPr>
              <w:pStyle w:val="a5"/>
              <w:ind w:firstLineChars="0" w:firstLine="0"/>
              <w:rPr>
                <w:rFonts w:cs="Times New Roman"/>
              </w:rPr>
            </w:pPr>
            <w:bookmarkStart w:id="0" w:name="_Hlk55503117"/>
            <w:r w:rsidRPr="004C7C12">
              <w:rPr>
                <w:rFonts w:cs="Times New Roman"/>
              </w:rPr>
              <w:t>NO.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2" w:space="0" w:color="auto"/>
            </w:tcBorders>
          </w:tcPr>
          <w:p w14:paraId="568499AD" w14:textId="5CC41034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 w:hint="eastAsia"/>
                <w:b/>
              </w:rPr>
              <w:t>S</w:t>
            </w:r>
            <w:r>
              <w:rPr>
                <w:rFonts w:cs="Times New Roman"/>
                <w:b/>
              </w:rPr>
              <w:t>peci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2" w:space="0" w:color="auto"/>
            </w:tcBorders>
          </w:tcPr>
          <w:p w14:paraId="09847C73" w14:textId="1BD45AF8" w:rsidR="00B7749C" w:rsidRPr="004C7C12" w:rsidRDefault="00A727E1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</w:t>
            </w:r>
            <w:r w:rsidR="00B7749C" w:rsidRPr="004C7C12">
              <w:rPr>
                <w:rFonts w:cs="Times New Roman"/>
                <w:b/>
              </w:rPr>
              <w:t>train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2" w:space="0" w:color="auto"/>
            </w:tcBorders>
          </w:tcPr>
          <w:p w14:paraId="380858FD" w14:textId="647CEF9D" w:rsidR="00B7749C" w:rsidRPr="00D65156" w:rsidRDefault="00B7749C" w:rsidP="001C14D6">
            <w:pPr>
              <w:pStyle w:val="a5"/>
              <w:ind w:firstLineChars="0" w:firstLine="0"/>
              <w:rPr>
                <w:rFonts w:cs="Times New Roman"/>
                <w:b/>
              </w:rPr>
            </w:pPr>
            <w:r w:rsidRPr="004C7C12">
              <w:rPr>
                <w:rFonts w:cs="Times New Roman"/>
                <w:b/>
              </w:rPr>
              <w:t>NCBI Bio Project 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14:paraId="334AC544" w14:textId="38A459C9" w:rsidR="00B7749C" w:rsidRPr="00D65156" w:rsidRDefault="00D65156" w:rsidP="00D65156">
            <w:pPr>
              <w:pStyle w:val="a5"/>
              <w:spacing w:line="200" w:lineRule="exact"/>
              <w:ind w:firstLineChars="0" w:firstLine="0"/>
              <w:rPr>
                <w:bCs w:val="0"/>
              </w:rPr>
            </w:pPr>
            <w:r w:rsidRPr="004C7C12">
              <w:rPr>
                <w:rFonts w:cs="Times New Roman"/>
                <w:b/>
              </w:rPr>
              <w:t>Proteins numbe</w:t>
            </w:r>
            <w:r>
              <w:rPr>
                <w:rFonts w:cs="Times New Roman"/>
                <w:b/>
              </w:rPr>
              <w:t>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14:paraId="567E95FF" w14:textId="3CB29531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4C7C12">
              <w:rPr>
                <w:rFonts w:cs="Times New Roman"/>
                <w:b/>
              </w:rPr>
              <w:t>Alterations</w:t>
            </w:r>
          </w:p>
        </w:tc>
      </w:tr>
      <w:tr w:rsidR="00B7749C" w:rsidRPr="004C7C12" w14:paraId="33ACAE50" w14:textId="77777777" w:rsidTr="00D65156">
        <w:tc>
          <w:tcPr>
            <w:tcW w:w="8897" w:type="dxa"/>
            <w:gridSpan w:val="6"/>
            <w:tcBorders>
              <w:top w:val="single" w:sz="2" w:space="0" w:color="auto"/>
              <w:bottom w:val="single" w:sz="2" w:space="0" w:color="auto"/>
            </w:tcBorders>
          </w:tcPr>
          <w:p w14:paraId="1B6CB01B" w14:textId="3AA6FBEE" w:rsidR="00B7749C" w:rsidRPr="004C7C12" w:rsidRDefault="00B7749C" w:rsidP="001C14D6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roup</w:t>
            </w:r>
            <w:r w:rsidRPr="004C7C12">
              <w:rPr>
                <w:rFonts w:cs="Times New Roman"/>
                <w:b/>
              </w:rPr>
              <w:t>:</w:t>
            </w:r>
            <w:r>
              <w:t xml:space="preserve"> </w:t>
            </w:r>
            <w:r w:rsidRPr="00A727E1">
              <w:rPr>
                <w:rFonts w:cs="Times New Roman"/>
                <w:b/>
                <w:i/>
                <w:iCs/>
              </w:rPr>
              <w:t>Bacteroides</w:t>
            </w:r>
          </w:p>
        </w:tc>
      </w:tr>
      <w:tr w:rsidR="00D65156" w:rsidRPr="004C7C12" w14:paraId="38CEF3FE" w14:textId="77777777" w:rsidTr="00A727E1">
        <w:tc>
          <w:tcPr>
            <w:tcW w:w="55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02A7F6E0" w14:textId="77777777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</w:t>
            </w:r>
          </w:p>
        </w:tc>
        <w:tc>
          <w:tcPr>
            <w:tcW w:w="16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B19E" w14:textId="453DEEF0" w:rsidR="00B7749C" w:rsidRPr="004C7C12" w:rsidRDefault="00B7749C" w:rsidP="00B7749C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B. fragilis 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BDB2" w14:textId="0DAADE56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YCH46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9D64" w14:textId="77D7A5CF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1306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EF7F" w14:textId="461D12B2" w:rsidR="00B7749C" w:rsidRPr="004C7C12" w:rsidRDefault="00B7749C" w:rsidP="00B7749C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278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</w:tcBorders>
          </w:tcPr>
          <w:p w14:paraId="07D2B0A2" w14:textId="4DA8F891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B19A8">
              <w:rPr>
                <w:rFonts w:eastAsia="宋体" w:cs="Times New Roman"/>
              </w:rPr>
              <w:t>Up-regulation</w:t>
            </w:r>
          </w:p>
        </w:tc>
      </w:tr>
      <w:tr w:rsidR="00D65156" w:rsidRPr="004C7C12" w14:paraId="101D9EDB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76733980" w14:textId="77777777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E8B9" w14:textId="740436D7" w:rsidR="00B7749C" w:rsidRPr="004C7C12" w:rsidRDefault="00B7749C" w:rsidP="00B7749C">
            <w:pPr>
              <w:pStyle w:val="a5"/>
              <w:ind w:firstLineChars="0" w:firstLine="0"/>
              <w:rPr>
                <w:rFonts w:cs="Times New Roman"/>
              </w:rPr>
            </w:pPr>
            <w:r w:rsidRPr="00684418">
              <w:rPr>
                <w:rFonts w:eastAsia="等线" w:cs="Times New Roman"/>
                <w:i/>
                <w:iCs/>
                <w:color w:val="000000"/>
              </w:rPr>
              <w:t>B. fragi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A657" w14:textId="43D3C46B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638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D98C" w14:textId="2700E2EC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50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AF9E" w14:textId="6463094F" w:rsidR="00B7749C" w:rsidRPr="004C7C12" w:rsidRDefault="00B7749C" w:rsidP="00B7749C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A2D1F7B" w14:textId="6654C038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B19A8">
              <w:rPr>
                <w:rFonts w:eastAsia="宋体" w:cs="Times New Roman"/>
              </w:rPr>
              <w:t>Up-regulation</w:t>
            </w:r>
          </w:p>
        </w:tc>
      </w:tr>
      <w:tr w:rsidR="00D65156" w:rsidRPr="004C7C12" w14:paraId="0F9A302F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5B6403FC" w14:textId="77777777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BEE1" w14:textId="60B8C526" w:rsidR="00B7749C" w:rsidRPr="004C7C12" w:rsidRDefault="00B7749C" w:rsidP="00B7749C">
            <w:pPr>
              <w:pStyle w:val="a5"/>
              <w:ind w:firstLineChars="0" w:firstLine="0"/>
              <w:rPr>
                <w:rFonts w:cs="Times New Roman"/>
              </w:rPr>
            </w:pPr>
            <w:r w:rsidRPr="00684418">
              <w:rPr>
                <w:rFonts w:eastAsia="等线" w:cs="Times New Roman"/>
                <w:i/>
                <w:iCs/>
                <w:color w:val="000000"/>
              </w:rPr>
              <w:t>B. fragi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ED0B" w14:textId="4427C09C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BOB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7988" w14:textId="680E40CA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78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2E4D" w14:textId="466902F3" w:rsidR="00B7749C" w:rsidRPr="004C7C12" w:rsidRDefault="00B7749C" w:rsidP="00B7749C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D4FF5EC" w14:textId="5C5F139C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B19A8">
              <w:rPr>
                <w:rFonts w:eastAsia="宋体" w:cs="Times New Roman"/>
              </w:rPr>
              <w:t>Up-regulation</w:t>
            </w:r>
          </w:p>
        </w:tc>
      </w:tr>
      <w:tr w:rsidR="00D65156" w:rsidRPr="004C7C12" w14:paraId="2F24ED4E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29373F8F" w14:textId="77777777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2B8A" w14:textId="2B702423" w:rsidR="00B7749C" w:rsidRPr="004C7C12" w:rsidRDefault="00B7749C" w:rsidP="00B7749C">
            <w:pPr>
              <w:pStyle w:val="a5"/>
              <w:ind w:firstLineChars="0" w:firstLine="0"/>
              <w:rPr>
                <w:rFonts w:cs="Times New Roman"/>
              </w:rPr>
            </w:pPr>
            <w:r w:rsidRPr="00684418">
              <w:rPr>
                <w:rFonts w:eastAsia="等线" w:cs="Times New Roman"/>
                <w:i/>
                <w:iCs/>
                <w:color w:val="000000"/>
              </w:rPr>
              <w:t>B. fragi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CBB1" w14:textId="4414F1F8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S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17C3" w14:textId="05D8630C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90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6A62" w14:textId="45A309A8" w:rsidR="00B7749C" w:rsidRPr="004C7C12" w:rsidRDefault="00B7749C" w:rsidP="00B7749C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DB0393" w14:textId="46803DC2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B19A8">
              <w:rPr>
                <w:rFonts w:eastAsia="宋体" w:cs="Times New Roman"/>
              </w:rPr>
              <w:t>Up-regulation</w:t>
            </w:r>
          </w:p>
        </w:tc>
      </w:tr>
      <w:tr w:rsidR="00B7749C" w:rsidRPr="004C7C12" w14:paraId="26A84044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58DDFCFC" w14:textId="2593CEBA" w:rsidR="00B7749C" w:rsidRPr="004C7C12" w:rsidRDefault="00A727E1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458F" w14:textId="0CD7A25B" w:rsidR="00B7749C" w:rsidRPr="00B7749C" w:rsidRDefault="00B7749C" w:rsidP="00B7749C">
            <w:pPr>
              <w:pStyle w:val="a5"/>
              <w:ind w:firstLineChars="0" w:firstLine="0"/>
              <w:jc w:val="left"/>
              <w:rPr>
                <w:i/>
                <w:iCs/>
              </w:rPr>
            </w:pPr>
            <w:r w:rsidRPr="00B7749C">
              <w:rPr>
                <w:i/>
                <w:iCs/>
              </w:rPr>
              <w:t>B. ov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8B02C0" w14:textId="22353000" w:rsidR="00B7749C" w:rsidRPr="00B7749C" w:rsidRDefault="00B7749C" w:rsidP="00A727E1">
            <w:pPr>
              <w:pStyle w:val="a5"/>
              <w:ind w:firstLineChars="0" w:firstLine="0"/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ATCC 84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5C03" w14:textId="29B9DE0D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B7749C">
              <w:rPr>
                <w:rFonts w:cs="Times New Roman"/>
              </w:rPr>
              <w:t>PRJNA289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A97E" w14:textId="07C4300A" w:rsidR="00B7749C" w:rsidRPr="00B7749C" w:rsidRDefault="00B7749C" w:rsidP="00B7749C">
            <w:pPr>
              <w:pStyle w:val="a5"/>
            </w:pPr>
            <w:r>
              <w:t>4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6D2EC5" w14:textId="1289095C" w:rsidR="00B7749C" w:rsidRPr="004C7C12" w:rsidRDefault="00B7749C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B19A8">
              <w:rPr>
                <w:rFonts w:eastAsia="宋体" w:cs="Times New Roman"/>
              </w:rPr>
              <w:t>Up-regulation</w:t>
            </w:r>
          </w:p>
        </w:tc>
      </w:tr>
      <w:tr w:rsidR="00D65156" w:rsidRPr="004C7C12" w14:paraId="069A2DDF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4D6D3AA8" w14:textId="326E7C27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271B" w14:textId="176460AD" w:rsidR="000E6F7B" w:rsidRPr="00B7749C" w:rsidRDefault="000E6F7B" w:rsidP="000E6F7B">
            <w:pPr>
              <w:pStyle w:val="a5"/>
              <w:ind w:firstLineChars="0" w:firstLine="0"/>
              <w:rPr>
                <w:i/>
                <w:iCs/>
              </w:rPr>
            </w:pPr>
            <w:r w:rsidRPr="00B7749C">
              <w:rPr>
                <w:i/>
                <w:iCs/>
              </w:rPr>
              <w:t xml:space="preserve">B. uniform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BF41" w14:textId="3ED09719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An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1C1C" w14:textId="15CB876C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377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4E31" w14:textId="0C3AAF64" w:rsidR="000E6F7B" w:rsidRPr="004C7C12" w:rsidRDefault="000E6F7B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3C767C" w14:textId="6C045A2E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D</w:t>
            </w:r>
            <w:r w:rsidRPr="00F63419">
              <w:rPr>
                <w:rFonts w:cs="Times New Roman"/>
              </w:rPr>
              <w:t>own-regulation</w:t>
            </w:r>
          </w:p>
        </w:tc>
      </w:tr>
      <w:tr w:rsidR="00D65156" w:rsidRPr="004C7C12" w14:paraId="7112A21B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79BD3A77" w14:textId="539DC20D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E2DC" w14:textId="7A55EBFE" w:rsidR="000E6F7B" w:rsidRPr="004C7C12" w:rsidRDefault="000E6F7B" w:rsidP="000E6F7B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B. uniform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F0087" w14:textId="63416F46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ATCC 84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070A" w14:textId="3C170A69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18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BA84" w14:textId="426736BE" w:rsidR="000E6F7B" w:rsidRPr="004C7C12" w:rsidRDefault="000E6F7B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C36100D" w14:textId="4292DF21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87758">
              <w:rPr>
                <w:rFonts w:cs="Times New Roman"/>
              </w:rPr>
              <w:t>Down-regulation</w:t>
            </w:r>
          </w:p>
        </w:tc>
      </w:tr>
      <w:tr w:rsidR="00D65156" w:rsidRPr="004C7C12" w14:paraId="069930ED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52FC4837" w14:textId="662A5D6A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4BF5" w14:textId="63D4F80F" w:rsidR="000E6F7B" w:rsidRPr="004C7C12" w:rsidRDefault="000E6F7B" w:rsidP="000E6F7B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B. uniform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83CF" w14:textId="6056BE6C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CL03T00C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D803" w14:textId="5AF71F42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64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B50B" w14:textId="0CABDF55" w:rsidR="000E6F7B" w:rsidRPr="004C7C12" w:rsidRDefault="000E6F7B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4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9824B8D" w14:textId="28663BF3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87758">
              <w:rPr>
                <w:rFonts w:cs="Times New Roman"/>
              </w:rPr>
              <w:t>Down-regulation</w:t>
            </w:r>
          </w:p>
        </w:tc>
      </w:tr>
      <w:tr w:rsidR="00D65156" w:rsidRPr="004C7C12" w14:paraId="0B9D1C2B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3C78CF66" w14:textId="024E8C8B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62EF" w14:textId="0B0FD28D" w:rsidR="000E6F7B" w:rsidRPr="004C7C12" w:rsidRDefault="000E6F7B" w:rsidP="000E6F7B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B. uniform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2D5C" w14:textId="7AD427F2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dnLKV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07A8" w14:textId="5576FAE5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175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6B5B" w14:textId="38A37E38" w:rsidR="000E6F7B" w:rsidRPr="004C7C12" w:rsidRDefault="000E6F7B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6176C28" w14:textId="00F3EDD2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87758">
              <w:rPr>
                <w:rFonts w:cs="Times New Roman"/>
              </w:rPr>
              <w:t>Down-regulation</w:t>
            </w:r>
          </w:p>
        </w:tc>
      </w:tr>
      <w:tr w:rsidR="00D65156" w:rsidRPr="004C7C12" w14:paraId="79503179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2BFA6A34" w14:textId="32BCAA43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1725" w14:textId="09E08DDD" w:rsidR="000E6F7B" w:rsidRPr="004C7C12" w:rsidRDefault="000E6F7B" w:rsidP="000E6F7B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B. uniform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C080" w14:textId="380D72A4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KLE16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FB71" w14:textId="50840DD0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43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EB27" w14:textId="732E08FA" w:rsidR="000E6F7B" w:rsidRPr="004C7C12" w:rsidRDefault="000E6F7B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D560D7C" w14:textId="2E08080E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87758">
              <w:rPr>
                <w:rFonts w:cs="Times New Roman"/>
              </w:rPr>
              <w:t>Down-regulation</w:t>
            </w:r>
          </w:p>
        </w:tc>
      </w:tr>
      <w:tr w:rsidR="00D65156" w:rsidRPr="004C7C12" w14:paraId="05C06CBA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04ECCD88" w14:textId="49793714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971A" w14:textId="04706A30" w:rsidR="000E6F7B" w:rsidRPr="004C7C12" w:rsidRDefault="000E6F7B" w:rsidP="000E6F7B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B. uniform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78DF" w14:textId="76F3BDA4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978 T3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ADE0" w14:textId="7512D09B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06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19F5" w14:textId="481B4878" w:rsidR="000E6F7B" w:rsidRPr="004C7C12" w:rsidRDefault="000E6F7B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E0A8C97" w14:textId="2EEAB86D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87758">
              <w:rPr>
                <w:rFonts w:cs="Times New Roman"/>
              </w:rPr>
              <w:t>Down-regulation</w:t>
            </w:r>
          </w:p>
        </w:tc>
      </w:tr>
      <w:tr w:rsidR="00D65156" w:rsidRPr="004C7C12" w14:paraId="167C6205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24A24A8E" w14:textId="015F9B05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FDF6" w14:textId="76176D0E" w:rsidR="000E6F7B" w:rsidRPr="004C7C12" w:rsidRDefault="000E6F7B" w:rsidP="000E6F7B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B. uniformi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67B6" w14:textId="7FBF2207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CL03T12C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8470" w14:textId="6DD9C7A9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64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A164" w14:textId="59B801ED" w:rsidR="000E6F7B" w:rsidRPr="004C7C12" w:rsidRDefault="000E6F7B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3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13557F7" w14:textId="2F998F08" w:rsidR="000E6F7B" w:rsidRPr="004C7C12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387758">
              <w:rPr>
                <w:rFonts w:cs="Times New Roman"/>
              </w:rPr>
              <w:t>Down-regulation</w:t>
            </w:r>
          </w:p>
        </w:tc>
      </w:tr>
      <w:tr w:rsidR="000E6F7B" w:rsidRPr="004C7C12" w14:paraId="60253309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78553CD1" w14:textId="3A592245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083F" w14:textId="2AD6B444" w:rsidR="000E6F7B" w:rsidRDefault="000E6F7B" w:rsidP="000E6F7B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B. finegold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5DE3" w14:textId="2A123C03" w:rsidR="000E6F7B" w:rsidRDefault="000E6F7B" w:rsidP="00A727E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CL09T03C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90D3" w14:textId="26CD2891" w:rsidR="000E6F7B" w:rsidRDefault="000E6F7B" w:rsidP="00A727E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64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D3CF" w14:textId="40561B84" w:rsidR="000E6F7B" w:rsidRDefault="000E6F7B" w:rsidP="000E6F7B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3806811" w14:textId="74BD120E" w:rsidR="000E6F7B" w:rsidRPr="00F63419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9A550D">
              <w:rPr>
                <w:rFonts w:cs="Times New Roman"/>
              </w:rPr>
              <w:t>Down-regulation</w:t>
            </w:r>
          </w:p>
        </w:tc>
      </w:tr>
      <w:tr w:rsidR="000E6F7B" w:rsidRPr="004C7C12" w14:paraId="0D0050EE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62B4C908" w14:textId="60D97FE0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1019" w14:textId="4C76FE91" w:rsidR="000E6F7B" w:rsidRDefault="000E6F7B" w:rsidP="000E6F7B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B. finegold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60E7" w14:textId="1895164F" w:rsidR="000E6F7B" w:rsidRDefault="000E6F7B" w:rsidP="00A727E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DSM 175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653F" w14:textId="2799FF38" w:rsidR="000E6F7B" w:rsidRDefault="000E6F7B" w:rsidP="00A727E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27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E7F1" w14:textId="426A6BD9" w:rsidR="000E6F7B" w:rsidRDefault="000E6F7B" w:rsidP="000E6F7B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E780262" w14:textId="146A9DAC" w:rsidR="000E6F7B" w:rsidRPr="00F63419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9A550D">
              <w:rPr>
                <w:rFonts w:cs="Times New Roman"/>
              </w:rPr>
              <w:t>Down-regulation</w:t>
            </w:r>
          </w:p>
        </w:tc>
      </w:tr>
      <w:tr w:rsidR="000E6F7B" w:rsidRPr="004C7C12" w14:paraId="647A1967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78547730" w14:textId="130B9DCD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5B8E" w14:textId="00D7A662" w:rsidR="000E6F7B" w:rsidRDefault="000E6F7B" w:rsidP="000E6F7B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B. intestinal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3ED1" w14:textId="2A8598A9" w:rsidR="000E6F7B" w:rsidRDefault="000E6F7B" w:rsidP="00A727E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DSM 173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7E70" w14:textId="59E0D831" w:rsidR="000E6F7B" w:rsidRDefault="000E6F7B" w:rsidP="00A727E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20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7676" w14:textId="07B835F5" w:rsidR="000E6F7B" w:rsidRDefault="000E6F7B" w:rsidP="000E6F7B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DEC7CBD" w14:textId="592F8941" w:rsidR="000E6F7B" w:rsidRPr="00F63419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9A550D">
              <w:rPr>
                <w:rFonts w:cs="Times New Roman"/>
              </w:rPr>
              <w:t>Down-regulation</w:t>
            </w:r>
          </w:p>
        </w:tc>
      </w:tr>
      <w:tr w:rsidR="000E6F7B" w:rsidRPr="004C7C12" w14:paraId="53D49617" w14:textId="77777777" w:rsidTr="00A727E1">
        <w:tc>
          <w:tcPr>
            <w:tcW w:w="55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74F92AE9" w14:textId="1924DA51" w:rsidR="000E6F7B" w:rsidRPr="004C7C12" w:rsidRDefault="00A727E1" w:rsidP="000E6F7B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5F0292E" w14:textId="3DDEDA94" w:rsidR="000E6F7B" w:rsidRDefault="000E6F7B" w:rsidP="000E6F7B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B. intestinali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96878FE" w14:textId="6FAED1DB" w:rsidR="000E6F7B" w:rsidRDefault="000E6F7B" w:rsidP="00A727E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KLE17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7F67359" w14:textId="21D2A944" w:rsidR="000E6F7B" w:rsidRDefault="000E6F7B" w:rsidP="00A727E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257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1DAF" w14:textId="40FAAE7A" w:rsidR="000E6F7B" w:rsidRDefault="000E6F7B" w:rsidP="000E6F7B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E3A242" w14:textId="0FB15E2E" w:rsidR="000E6F7B" w:rsidRPr="00F63419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9A550D">
              <w:rPr>
                <w:rFonts w:cs="Times New Roman"/>
              </w:rPr>
              <w:t>Down-regulation</w:t>
            </w:r>
          </w:p>
        </w:tc>
      </w:tr>
      <w:tr w:rsidR="000E6F7B" w:rsidRPr="004C7C12" w14:paraId="5AB55360" w14:textId="77777777" w:rsidTr="00D65156">
        <w:tc>
          <w:tcPr>
            <w:tcW w:w="8897" w:type="dxa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B292C5" w14:textId="0BB1A58F" w:rsidR="000E6F7B" w:rsidRPr="00F63419" w:rsidRDefault="000E6F7B" w:rsidP="00A727E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Group</w:t>
            </w:r>
            <w:r w:rsidRPr="004C7C12">
              <w:rPr>
                <w:rFonts w:cs="Times New Roman"/>
                <w:b/>
              </w:rPr>
              <w:t>:</w:t>
            </w:r>
            <w:r>
              <w:t xml:space="preserve"> </w:t>
            </w:r>
            <w:r w:rsidRPr="00A727E1">
              <w:rPr>
                <w:rFonts w:cs="Times New Roman"/>
                <w:b/>
                <w:i/>
                <w:iCs/>
              </w:rPr>
              <w:t>Fusobacterium</w:t>
            </w:r>
          </w:p>
        </w:tc>
      </w:tr>
      <w:tr w:rsidR="002447A1" w:rsidRPr="004C7C12" w14:paraId="5B183E23" w14:textId="77777777" w:rsidTr="00C36382">
        <w:tc>
          <w:tcPr>
            <w:tcW w:w="55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50F2F6E6" w14:textId="400A875A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BC82" w14:textId="41729DCE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nuclea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90BA" w14:textId="651CC1AC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ATCC 109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370A" w14:textId="1B3EDB86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17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6410" w14:textId="557856B4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5E5CBB" w14:textId="04A32BFC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60210BF0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529B354F" w14:textId="22EFBBBF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0638" w14:textId="7B78EF45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nuclea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0691D" w14:textId="0D4BB128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_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3E0D" w14:textId="7393CBBB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32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3B43" w14:textId="21DA3B1B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4C83835" w14:textId="5ADBC91D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4A0CE2B4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38C1A865" w14:textId="0DEA32D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0354" w14:textId="74559139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F. nucleatum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A925" w14:textId="55BC4EBF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KCOM 12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E58E" w14:textId="07FBB448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270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4ED4" w14:textId="4C1A35C7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EF2F779" w14:textId="3CBF3115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050DC80C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111067EC" w14:textId="430B75E0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7192" w14:textId="548470F1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nuclea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C7A6" w14:textId="3425E1F5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ATCC 255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34CC" w14:textId="5E3FDEA2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5BF0" w14:textId="248DEB43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7DDDA55" w14:textId="0DCABA6A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0DC331D5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3B5A26AA" w14:textId="43BDC572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1982" w14:textId="71E54997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nuclea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4A39" w14:textId="04451A5F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_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36D0" w14:textId="6A11735E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32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95B0" w14:textId="3A83DA94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C636FC1" w14:textId="6F653C26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47BAB2E4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63BC55C3" w14:textId="2AE9DA69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0091" w14:textId="636CE5D3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nuclea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95A3" w14:textId="208B7C15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ChDC F3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7BAF" w14:textId="466EC371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270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D0F3" w14:textId="22D37F4E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5CBD518" w14:textId="7841FF71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72F5A56A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1D8D6BFE" w14:textId="2BCE936F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BFBF" w14:textId="67E6D311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nuclea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DF5F" w14:textId="2223EA6D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_1_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294F" w14:textId="224CABA8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41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A7D2" w14:textId="26C79832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2E0154" w14:textId="16F17914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73CE9ABF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14E78904" w14:textId="6731F339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2D95" w14:textId="293885AA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nucleat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5968" w14:textId="2BD7F917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_1_36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F866" w14:textId="72620B31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38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2038" w14:textId="52268D3B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3B5E2E8" w14:textId="48BEC4D0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4078F260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6CC32FAA" w14:textId="5806AA5A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6E9E" w14:textId="75CBEE9D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periodontic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5F91" w14:textId="177BAB9E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_1_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120C" w14:textId="36545BB9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32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1E11" w14:textId="2C04ECD2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2EA4580" w14:textId="59914384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1561777E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61C7AFF5" w14:textId="3A53F288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3826" w14:textId="7D2E0D76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periodontic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E419" w14:textId="7E739214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ATCC 336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41D6" w14:textId="32B8069F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30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95C5" w14:textId="53FE0CB4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CB7771E" w14:textId="34D804A2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33347ED2" w14:textId="77777777" w:rsidTr="00A727E1">
        <w:tc>
          <w:tcPr>
            <w:tcW w:w="55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014D5188" w14:textId="393E4AE5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E3D8329" w14:textId="7E0776D5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F. periodontic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8DD6A93" w14:textId="58E2D741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D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14E74F7" w14:textId="54616883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PRJNA324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9E9E493" w14:textId="543A3C1E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</w:tcPr>
          <w:p w14:paraId="6CF2A1C2" w14:textId="5E3680FC" w:rsidR="002447A1" w:rsidRPr="00F63419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895542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2D3AD785" w14:textId="77777777" w:rsidTr="00A727E1">
        <w:tc>
          <w:tcPr>
            <w:tcW w:w="8897" w:type="dxa"/>
            <w:gridSpan w:val="6"/>
            <w:tcBorders>
              <w:top w:val="single" w:sz="2" w:space="0" w:color="auto"/>
              <w:bottom w:val="single" w:sz="2" w:space="0" w:color="auto"/>
            </w:tcBorders>
          </w:tcPr>
          <w:p w14:paraId="36B08714" w14:textId="0C4D6182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Group</w:t>
            </w:r>
            <w:r w:rsidRPr="004C7C12">
              <w:rPr>
                <w:rFonts w:cs="Times New Roman"/>
                <w:b/>
              </w:rPr>
              <w:t>:</w:t>
            </w:r>
            <w:r>
              <w:t xml:space="preserve">  </w:t>
            </w:r>
            <w:r w:rsidRPr="000E6F7B">
              <w:rPr>
                <w:rFonts w:cs="Times New Roman"/>
                <w:b/>
                <w:i/>
              </w:rPr>
              <w:t>Streptococcus</w:t>
            </w:r>
          </w:p>
        </w:tc>
      </w:tr>
      <w:tr w:rsidR="002447A1" w:rsidRPr="004C7C12" w14:paraId="30522516" w14:textId="77777777" w:rsidTr="00A727E1">
        <w:tc>
          <w:tcPr>
            <w:tcW w:w="55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456AC735" w14:textId="5C41D0FE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8</w:t>
            </w:r>
          </w:p>
        </w:tc>
        <w:tc>
          <w:tcPr>
            <w:tcW w:w="16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1771" w14:textId="2D92FFBB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equinus 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7A3C" w14:textId="01C7210A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ATCC 700338</w:t>
            </w: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2610" w14:textId="0CEB9734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5051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0FBF" w14:textId="50C2ED95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86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</w:tcBorders>
          </w:tcPr>
          <w:p w14:paraId="5EA30DB8" w14:textId="11F0C2BC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552E5D65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5A657D48" w14:textId="420CB642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0728" w14:textId="18BC83C3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equin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655E" w14:textId="4F4B1EE0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ATCC 98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2E66" w14:textId="451455C5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52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C09E" w14:textId="61215128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5D55BC5" w14:textId="5C6B587F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564A8DBF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6EC1DACF" w14:textId="5B1AAF7E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1F5A" w14:textId="08940669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equin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7D73" w14:textId="0FEC5198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HC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85C1" w14:textId="382B4307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45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1096" w14:textId="5633582D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EFC0B4D" w14:textId="1D2EF4CD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7F1B287B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4027A7DD" w14:textId="50D06FB5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9A6F" w14:textId="502CFB32" w:rsidR="002447A1" w:rsidRDefault="002447A1" w:rsidP="002447A1">
            <w:pPr>
              <w:pStyle w:val="a5"/>
              <w:ind w:firstLineChars="0" w:firstLine="0"/>
              <w:rPr>
                <w:rFonts w:eastAsia="等线" w:cs="Times New Roman"/>
                <w:i/>
                <w:iCs/>
                <w:color w:val="000000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>S. equin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634D" w14:textId="06E4253A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A727E1">
              <w:rPr>
                <w:rFonts w:eastAsia="等线" w:cs="Times New Roman"/>
                <w:color w:val="000000"/>
              </w:rPr>
              <w:t>FDAARGOS_2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45AF" w14:textId="47300F7E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 w:rsidRPr="00A727E1">
              <w:rPr>
                <w:rFonts w:eastAsia="等线" w:cs="Times New Roman"/>
                <w:color w:val="000000"/>
              </w:rPr>
              <w:t>PRJNA231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13B5" w14:textId="6494D327" w:rsidR="002447A1" w:rsidRDefault="002447A1" w:rsidP="002447A1">
            <w:pPr>
              <w:pStyle w:val="a5"/>
              <w:ind w:firstLineChars="0" w:firstLine="0"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2</w:t>
            </w:r>
            <w:r>
              <w:rPr>
                <w:rFonts w:eastAsia="等线" w:cs="Times New Roman"/>
                <w:color w:val="000000"/>
              </w:rPr>
              <w:t>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828C504" w14:textId="3CC710D3" w:rsidR="002447A1" w:rsidRPr="002B341F" w:rsidRDefault="002447A1" w:rsidP="002447A1">
            <w:pPr>
              <w:pStyle w:val="a5"/>
              <w:ind w:firstLineChars="0" w:firstLine="0"/>
              <w:jc w:val="center"/>
              <w:rPr>
                <w:rFonts w:eastAsia="宋体"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1CE1C710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052CAD22" w14:textId="675A5C40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B58A" w14:textId="2D1ADD1B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gallolytic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D319" w14:textId="7802F301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DD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2DD9" w14:textId="6EB742ED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304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B8F3" w14:textId="0ACA9EBA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70DF0F5" w14:textId="2D722F32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:rsidRPr="004C7C12" w14:paraId="2280AA3C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1C9E8569" w14:textId="1091F9DD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C365" w14:textId="123182E1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gallolytic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B0E0" w14:textId="1168BC1F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DSM 168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C0A5" w14:textId="078F60B5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357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7AAA" w14:textId="1A37FA0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7F1CE35" w14:textId="1089590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14:paraId="06A4B64F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3D0F979D" w14:textId="4B2B5B5E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3762" w14:textId="349B6A69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gallolytic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8945" w14:textId="18815733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NTS 313076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159CE" w14:textId="227DB4BB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316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1E50" w14:textId="707F7159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BCA9AE2" w14:textId="0028F614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14:paraId="13729F73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19FB86EB" w14:textId="595CF4F2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9313" w14:textId="512C508D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gallolytic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FDE8" w14:textId="34FB0091" w:rsidR="002447A1" w:rsidRPr="00027825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NTS313019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3877" w14:textId="4B8B2D85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327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EAAC" w14:textId="642C53DF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5BFA03A" w14:textId="3E7507E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14:paraId="12CF9B43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2F5BB21B" w14:textId="5E2DD2E9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798B" w14:textId="239E40D5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gallolytic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E14A" w14:textId="1C5187A1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TX20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AB21" w14:textId="7A05AD20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30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DE8A" w14:textId="139A8BA0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2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24A2DE6" w14:textId="2ABCE9F5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2B341F">
              <w:rPr>
                <w:rFonts w:eastAsia="宋体" w:cs="Times New Roman"/>
              </w:rPr>
              <w:t>Up-regulation</w:t>
            </w:r>
          </w:p>
        </w:tc>
      </w:tr>
      <w:tr w:rsidR="002447A1" w14:paraId="24183932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4184107D" w14:textId="1F011D2C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5944" w14:textId="57E3A1B3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A838" w14:textId="1C466CB1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LMD-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2E9E" w14:textId="0805A5A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13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1D9F" w14:textId="6AEDE437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DB42C67" w14:textId="1C829CFC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38B2A2E1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2A4B6535" w14:textId="08C8E360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7B92" w14:textId="11CEA807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574C" w14:textId="54C47F37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ASCC 12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CE7B" w14:textId="5BB0997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22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36A7" w14:textId="4358FAF5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69762B5" w14:textId="59CD1E60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5A3AF588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33E0BEA8" w14:textId="61EEC1E9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FB30" w14:textId="5D4F4B13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3735" w14:textId="46CFA9D9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CNRZ10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ACC5" w14:textId="20FC1AA3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13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C41B" w14:textId="47A04EE9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4D4FEAC" w14:textId="2D1336DF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2AAD9717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54865508" w14:textId="1F91EE13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4</w:t>
            </w:r>
            <w:r>
              <w:rPr>
                <w:rFonts w:cs="Times New Roman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0965" w14:textId="0A597020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3A55" w14:textId="782A0F57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CS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DC7E" w14:textId="02969FBB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326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B34D" w14:textId="6C002C8A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7F26F87" w14:textId="552CD55D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1E977E71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3E2E1614" w14:textId="3C670DFE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D78F" w14:textId="41DB425C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37B5" w14:textId="009B7A0A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LMG 183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DB6B" w14:textId="677A8B78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13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6859" w14:textId="5DB9998D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615D4F4" w14:textId="34022E2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7408DF7A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46426EFC" w14:textId="5890A0DD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8718" w14:textId="38364346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A3D9" w14:textId="18AC43A1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M17PTZA4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86B0" w14:textId="63455FD3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30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D305" w14:textId="344493F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DA452CB" w14:textId="52B127B8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1BFE0D07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224D8F8E" w14:textId="3F782516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0EBC" w14:textId="19455677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F519" w14:textId="5457D030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MN-ZLW-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9FC4" w14:textId="23AB2592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159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FA52" w14:textId="45ED00C2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D5E6A5" w14:textId="714D955B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00E40962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1DDD879F" w14:textId="7F339EEC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8FEA" w14:textId="300497ED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E3D8" w14:textId="47DAAB63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ND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9528" w14:textId="1DAC22B5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49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0882" w14:textId="3042FBC1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3702910" w14:textId="4867CA41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22D7EE85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3C2E09CC" w14:textId="7A64AD15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ABB4" w14:textId="6841B0E5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F500" w14:textId="2AEDC8A9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S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EE51" w14:textId="77CD20B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307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9A28" w14:textId="14C0D67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A55A641" w14:textId="50C705BD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1013D21B" w14:textId="77777777" w:rsidTr="00A727E1">
        <w:tc>
          <w:tcPr>
            <w:tcW w:w="555" w:type="dxa"/>
            <w:tcBorders>
              <w:top w:val="nil"/>
              <w:bottom w:val="nil"/>
              <w:right w:val="nil"/>
            </w:tcBorders>
            <w:vAlign w:val="center"/>
          </w:tcPr>
          <w:p w14:paraId="5AE80435" w14:textId="0350E775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4CCF" w14:textId="27DBFF25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55BA" w14:textId="7F37D11C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SMQ-3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80B6" w14:textId="224AF4A8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51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8C2E" w14:textId="44F01AF3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9BA6DD1" w14:textId="7E341399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tr w:rsidR="002447A1" w14:paraId="1FA340E6" w14:textId="77777777" w:rsidTr="00670821">
        <w:tc>
          <w:tcPr>
            <w:tcW w:w="55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4568242" w14:textId="20ACB51A" w:rsidR="002447A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CFE9E1" w14:textId="23D982CC" w:rsidR="002447A1" w:rsidRPr="004C7C12" w:rsidRDefault="002447A1" w:rsidP="002447A1">
            <w:pPr>
              <w:pStyle w:val="a5"/>
              <w:ind w:firstLineChars="0" w:firstLine="0"/>
              <w:rPr>
                <w:rFonts w:cs="Times New Roman"/>
              </w:rPr>
            </w:pPr>
            <w:r>
              <w:rPr>
                <w:rFonts w:eastAsia="等线" w:cs="Times New Roman"/>
                <w:i/>
                <w:iCs/>
                <w:color w:val="000000"/>
              </w:rPr>
              <w:t xml:space="preserve">S. thermophilu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4C36A7" w14:textId="136CDBAF" w:rsidR="002447A1" w:rsidRPr="00A16381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TH98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D97D50" w14:textId="3098A3FA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PRJNA2313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A914F7" w14:textId="4A46AAF4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eastAsia="等线" w:cs="Times New Roman"/>
                <w:color w:val="000000"/>
              </w:rPr>
              <w:t>16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14:paraId="75963CB1" w14:textId="2EE0E306" w:rsidR="002447A1" w:rsidRPr="004C7C12" w:rsidRDefault="002447A1" w:rsidP="002447A1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3470D2">
              <w:rPr>
                <w:rFonts w:cs="Times New Roman"/>
              </w:rPr>
              <w:t>Down-regulation</w:t>
            </w:r>
          </w:p>
        </w:tc>
      </w:tr>
      <w:bookmarkEnd w:id="0"/>
    </w:tbl>
    <w:p w14:paraId="7956D6BC" w14:textId="77777777" w:rsidR="00F944F5" w:rsidRDefault="00F944F5" w:rsidP="001C14D6">
      <w:pPr>
        <w:pStyle w:val="a5"/>
        <w:ind w:firstLineChars="0" w:firstLine="0"/>
      </w:pPr>
    </w:p>
    <w:sectPr w:rsidR="00F944F5" w:rsidSect="00F944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373BF" w14:textId="77777777" w:rsidR="00980AB5" w:rsidRDefault="00980AB5" w:rsidP="001C14D6">
      <w:pPr>
        <w:ind w:firstLine="15"/>
      </w:pPr>
      <w:r>
        <w:separator/>
      </w:r>
    </w:p>
  </w:endnote>
  <w:endnote w:type="continuationSeparator" w:id="0">
    <w:p w14:paraId="5100CB05" w14:textId="77777777" w:rsidR="00980AB5" w:rsidRDefault="00980AB5" w:rsidP="001C14D6">
      <w:pPr>
        <w:ind w:firstLine="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B3D4E2" w14:textId="77777777" w:rsidR="001C14D6" w:rsidRDefault="001C14D6" w:rsidP="001C14D6">
    <w:pPr>
      <w:pStyle w:val="a9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1E396" w14:textId="77777777" w:rsidR="001C14D6" w:rsidRDefault="001C14D6" w:rsidP="001C14D6">
    <w:pPr>
      <w:pStyle w:val="a9"/>
      <w:ind w:firstLine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A6E03" w14:textId="77777777" w:rsidR="001C14D6" w:rsidRDefault="001C14D6" w:rsidP="001C14D6">
    <w:pPr>
      <w:pStyle w:val="a9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BC9E87" w14:textId="77777777" w:rsidR="00980AB5" w:rsidRDefault="00980AB5" w:rsidP="001C14D6">
      <w:pPr>
        <w:ind w:firstLine="15"/>
      </w:pPr>
      <w:r>
        <w:separator/>
      </w:r>
    </w:p>
  </w:footnote>
  <w:footnote w:type="continuationSeparator" w:id="0">
    <w:p w14:paraId="6909FC6E" w14:textId="77777777" w:rsidR="00980AB5" w:rsidRDefault="00980AB5" w:rsidP="001C14D6">
      <w:pPr>
        <w:ind w:firstLine="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716E7" w14:textId="77777777" w:rsidR="001C14D6" w:rsidRDefault="001C14D6" w:rsidP="001C14D6">
    <w:pPr>
      <w:pStyle w:val="a7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F26739" w14:textId="77777777" w:rsidR="001C14D6" w:rsidRDefault="001C14D6" w:rsidP="001C14D6">
    <w:pPr>
      <w:pStyle w:val="a7"/>
      <w:ind w:firstLine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26D541" w14:textId="77777777" w:rsidR="001C14D6" w:rsidRDefault="001C14D6" w:rsidP="001C14D6">
    <w:pPr>
      <w:pStyle w:val="a7"/>
      <w:ind w:firstLine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4F4B"/>
    <w:rsid w:val="0000384C"/>
    <w:rsid w:val="00027825"/>
    <w:rsid w:val="000E1016"/>
    <w:rsid w:val="000E6F7B"/>
    <w:rsid w:val="00101EEE"/>
    <w:rsid w:val="001C14D6"/>
    <w:rsid w:val="001C1A37"/>
    <w:rsid w:val="001D177C"/>
    <w:rsid w:val="001D5173"/>
    <w:rsid w:val="001E7532"/>
    <w:rsid w:val="002447A1"/>
    <w:rsid w:val="00254F4B"/>
    <w:rsid w:val="00270B40"/>
    <w:rsid w:val="00287699"/>
    <w:rsid w:val="0029328A"/>
    <w:rsid w:val="002E62EC"/>
    <w:rsid w:val="003E72EF"/>
    <w:rsid w:val="00492E0D"/>
    <w:rsid w:val="004B6553"/>
    <w:rsid w:val="004C7C12"/>
    <w:rsid w:val="004E3AD7"/>
    <w:rsid w:val="00587012"/>
    <w:rsid w:val="005C6C2B"/>
    <w:rsid w:val="006033A1"/>
    <w:rsid w:val="00670821"/>
    <w:rsid w:val="00681CBD"/>
    <w:rsid w:val="006E7618"/>
    <w:rsid w:val="007305A2"/>
    <w:rsid w:val="0073515D"/>
    <w:rsid w:val="0078730E"/>
    <w:rsid w:val="007B2433"/>
    <w:rsid w:val="007E46FC"/>
    <w:rsid w:val="008E753B"/>
    <w:rsid w:val="008F7324"/>
    <w:rsid w:val="00980AB5"/>
    <w:rsid w:val="009B3AED"/>
    <w:rsid w:val="00A16381"/>
    <w:rsid w:val="00A230F0"/>
    <w:rsid w:val="00A61BD4"/>
    <w:rsid w:val="00A727E1"/>
    <w:rsid w:val="00AD3AEF"/>
    <w:rsid w:val="00AF7B61"/>
    <w:rsid w:val="00B5084D"/>
    <w:rsid w:val="00B7749C"/>
    <w:rsid w:val="00BE3C34"/>
    <w:rsid w:val="00C06026"/>
    <w:rsid w:val="00C701AA"/>
    <w:rsid w:val="00D30BA8"/>
    <w:rsid w:val="00D65156"/>
    <w:rsid w:val="00D66503"/>
    <w:rsid w:val="00E4531E"/>
    <w:rsid w:val="00EA0F06"/>
    <w:rsid w:val="00F944F5"/>
    <w:rsid w:val="00FB6A69"/>
    <w:rsid w:val="00FE0526"/>
    <w:rsid w:val="627C2F2B"/>
    <w:rsid w:val="6506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7B724"/>
  <w15:docId w15:val="{7987C907-3947-41E4-B87E-BE27B939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944F5"/>
    <w:pPr>
      <w:widowControl w:val="0"/>
      <w:ind w:firstLineChars="150" w:firstLine="315"/>
      <w:jc w:val="both"/>
    </w:pPr>
    <w:rPr>
      <w:rFonts w:ascii="Times New Roman" w:hAnsi="Times New Roman"/>
      <w:color w:val="000000"/>
      <w:w w:val="0"/>
      <w:sz w:val="0"/>
      <w:szCs w:val="0"/>
      <w:u w:color="000000"/>
      <w:shd w:val="clear" w:color="000000" w:fill="000000"/>
    </w:rPr>
  </w:style>
  <w:style w:type="paragraph" w:styleId="1">
    <w:name w:val="heading 1"/>
    <w:basedOn w:val="a"/>
    <w:next w:val="a"/>
    <w:link w:val="10"/>
    <w:uiPriority w:val="9"/>
    <w:qFormat/>
    <w:rsid w:val="00F944F5"/>
    <w:pPr>
      <w:ind w:firstLine="300"/>
      <w:outlineLvl w:val="0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2">
    <w:name w:val="heading 2"/>
    <w:basedOn w:val="a"/>
    <w:next w:val="a"/>
    <w:link w:val="20"/>
    <w:uiPriority w:val="9"/>
    <w:unhideWhenUsed/>
    <w:qFormat/>
    <w:rsid w:val="00F944F5"/>
    <w:pPr>
      <w:ind w:firstLine="300"/>
      <w:outlineLvl w:val="1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3">
    <w:name w:val="heading 3"/>
    <w:basedOn w:val="a"/>
    <w:next w:val="a"/>
    <w:link w:val="30"/>
    <w:uiPriority w:val="9"/>
    <w:unhideWhenUsed/>
    <w:qFormat/>
    <w:rsid w:val="00F944F5"/>
    <w:pPr>
      <w:ind w:firstLine="300"/>
      <w:outlineLvl w:val="2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4">
    <w:name w:val="heading 4"/>
    <w:basedOn w:val="a"/>
    <w:next w:val="a"/>
    <w:link w:val="40"/>
    <w:uiPriority w:val="9"/>
    <w:unhideWhenUsed/>
    <w:qFormat/>
    <w:rsid w:val="00F944F5"/>
    <w:pPr>
      <w:ind w:firstLine="300"/>
      <w:outlineLvl w:val="3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5">
    <w:name w:val="heading 5"/>
    <w:basedOn w:val="1"/>
    <w:next w:val="a"/>
    <w:link w:val="50"/>
    <w:uiPriority w:val="9"/>
    <w:unhideWhenUsed/>
    <w:qFormat/>
    <w:rsid w:val="00F944F5"/>
    <w:pPr>
      <w:outlineLvl w:val="4"/>
    </w:pPr>
    <w:rPr>
      <w:b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944F5"/>
    <w:rPr>
      <w:b/>
      <w:bCs/>
    </w:rPr>
  </w:style>
  <w:style w:type="table" w:styleId="a4">
    <w:name w:val="Table Grid"/>
    <w:basedOn w:val="a1"/>
    <w:uiPriority w:val="59"/>
    <w:rsid w:val="00F94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F944F5"/>
    <w:rPr>
      <w:rFonts w:ascii="Times New Roman" w:hAnsi="Times New Roman"/>
      <w:bCs/>
      <w:kern w:val="44"/>
      <w:sz w:val="20"/>
      <w:szCs w:val="20"/>
    </w:rPr>
  </w:style>
  <w:style w:type="character" w:customStyle="1" w:styleId="20">
    <w:name w:val="标题 2 字符"/>
    <w:basedOn w:val="a0"/>
    <w:link w:val="2"/>
    <w:uiPriority w:val="9"/>
    <w:qFormat/>
    <w:rsid w:val="00F944F5"/>
    <w:rPr>
      <w:rFonts w:ascii="Times New Roman" w:hAnsi="Times New Roman"/>
      <w:bCs/>
      <w:kern w:val="44"/>
      <w:sz w:val="20"/>
      <w:szCs w:val="20"/>
    </w:rPr>
  </w:style>
  <w:style w:type="character" w:customStyle="1" w:styleId="30">
    <w:name w:val="标题 3 字符"/>
    <w:basedOn w:val="a0"/>
    <w:link w:val="3"/>
    <w:uiPriority w:val="9"/>
    <w:qFormat/>
    <w:rsid w:val="00F944F5"/>
    <w:rPr>
      <w:rFonts w:ascii="Times New Roman" w:hAnsi="Times New Roman"/>
      <w:bCs/>
      <w:kern w:val="44"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F944F5"/>
    <w:rPr>
      <w:rFonts w:ascii="Times New Roman" w:hAnsi="Times New Roman"/>
      <w:bCs/>
      <w:kern w:val="44"/>
      <w:sz w:val="20"/>
      <w:szCs w:val="20"/>
    </w:rPr>
  </w:style>
  <w:style w:type="character" w:customStyle="1" w:styleId="50">
    <w:name w:val="标题 5 字符"/>
    <w:basedOn w:val="a0"/>
    <w:link w:val="5"/>
    <w:uiPriority w:val="9"/>
    <w:rsid w:val="00F944F5"/>
    <w:rPr>
      <w:rFonts w:ascii="Times New Roman" w:hAnsi="Times New Roman"/>
      <w:b/>
      <w:bCs/>
      <w:kern w:val="44"/>
      <w:sz w:val="44"/>
      <w:szCs w:val="44"/>
    </w:rPr>
  </w:style>
  <w:style w:type="paragraph" w:styleId="a5">
    <w:name w:val="No Spacing"/>
    <w:basedOn w:val="a"/>
    <w:link w:val="a6"/>
    <w:uiPriority w:val="1"/>
    <w:qFormat/>
    <w:rsid w:val="00F944F5"/>
    <w:pPr>
      <w:ind w:firstLine="300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character" w:customStyle="1" w:styleId="a6">
    <w:name w:val="无间隔 字符"/>
    <w:basedOn w:val="a0"/>
    <w:link w:val="a5"/>
    <w:uiPriority w:val="1"/>
    <w:rsid w:val="00F944F5"/>
    <w:rPr>
      <w:rFonts w:ascii="Times New Roman" w:hAnsi="Times New Roman"/>
      <w:bCs/>
      <w:kern w:val="44"/>
      <w:sz w:val="20"/>
      <w:szCs w:val="20"/>
      <w:u w:color="000000"/>
    </w:rPr>
  </w:style>
  <w:style w:type="character" w:customStyle="1" w:styleId="11">
    <w:name w:val="明显强调1"/>
    <w:basedOn w:val="a0"/>
    <w:uiPriority w:val="21"/>
    <w:qFormat/>
    <w:rsid w:val="00F944F5"/>
    <w:rPr>
      <w:b/>
      <w:bCs/>
      <w:i/>
      <w:iCs/>
      <w:color w:val="7FD13B" w:themeColor="accent1"/>
    </w:rPr>
  </w:style>
  <w:style w:type="paragraph" w:styleId="a7">
    <w:name w:val="header"/>
    <w:basedOn w:val="a"/>
    <w:link w:val="a8"/>
    <w:uiPriority w:val="99"/>
    <w:semiHidden/>
    <w:unhideWhenUsed/>
    <w:rsid w:val="001C1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1C14D6"/>
    <w:rPr>
      <w:rFonts w:ascii="Times New Roman" w:hAnsi="Times New Roman"/>
      <w:color w:val="000000"/>
      <w:w w:val="0"/>
      <w:sz w:val="18"/>
      <w:szCs w:val="18"/>
      <w:u w:color="000000"/>
    </w:rPr>
  </w:style>
  <w:style w:type="paragraph" w:styleId="a9">
    <w:name w:val="footer"/>
    <w:basedOn w:val="a"/>
    <w:link w:val="aa"/>
    <w:uiPriority w:val="99"/>
    <w:semiHidden/>
    <w:unhideWhenUsed/>
    <w:rsid w:val="001C1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semiHidden/>
    <w:rsid w:val="001C14D6"/>
    <w:rPr>
      <w:rFonts w:ascii="Times New Roman" w:hAnsi="Times New Roman"/>
      <w:color w:val="000000"/>
      <w:w w:val="0"/>
      <w:sz w:val="18"/>
      <w:szCs w:val="18"/>
      <w:u w:color="000000"/>
    </w:rPr>
  </w:style>
  <w:style w:type="paragraph" w:styleId="ab">
    <w:name w:val="Balloon Text"/>
    <w:basedOn w:val="a"/>
    <w:link w:val="ac"/>
    <w:uiPriority w:val="99"/>
    <w:semiHidden/>
    <w:unhideWhenUsed/>
    <w:rsid w:val="00B5084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5084D"/>
    <w:rPr>
      <w:rFonts w:ascii="Times New Roman" w:hAnsi="Times New Roman"/>
      <w:color w:val="000000"/>
      <w:w w:val="0"/>
      <w:sz w:val="18"/>
      <w:szCs w:val="18"/>
      <w:u w:color="000000"/>
    </w:rPr>
  </w:style>
  <w:style w:type="character" w:styleId="ad">
    <w:name w:val="annotation reference"/>
    <w:basedOn w:val="a0"/>
    <w:uiPriority w:val="99"/>
    <w:semiHidden/>
    <w:unhideWhenUsed/>
    <w:rsid w:val="00B7749C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B7749C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B7749C"/>
    <w:rPr>
      <w:rFonts w:ascii="Times New Roman" w:hAnsi="Times New Roman"/>
      <w:color w:val="000000"/>
      <w:w w:val="0"/>
      <w:sz w:val="0"/>
      <w:szCs w:val="0"/>
      <w:u w:color="00000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7749C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7749C"/>
    <w:rPr>
      <w:rFonts w:ascii="Times New Roman" w:hAnsi="Times New Roman"/>
      <w:b/>
      <w:bCs/>
      <w:color w:val="000000"/>
      <w:w w:val="0"/>
      <w:sz w:val="0"/>
      <w:szCs w:val="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3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凤舞九天">
  <a:themeElements>
    <a:clrScheme name="穿越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凤舞九天">
      <a:majorFont>
        <a:latin typeface="Footlight MT Light"/>
        <a:ea typeface=""/>
        <a:cs typeface=""/>
        <a:font script="Jpan" typeface="ＭＳ Ｐゴシック"/>
        <a:font script="Hang" typeface="맑은 고딕"/>
        <a:font script="Hans" typeface="华文新魏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Goudy Old Style"/>
        <a:ea typeface=""/>
        <a:cs typeface=""/>
        <a:font script="Jpan" typeface="ＭＳ Ｐ明朝"/>
        <a:font script="Hang" typeface="HY견명조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凤舞九天">
      <a:fillStyleLst>
        <a:solidFill>
          <a:schemeClr val="phClr">
            <a:tint val="100000"/>
            <a:shade val="100000"/>
            <a:hueMod val="100000"/>
            <a:satMod val="100000"/>
          </a:schemeClr>
        </a:solidFill>
        <a:gradFill rotWithShape="1">
          <a:gsLst>
            <a:gs pos="0">
              <a:schemeClr val="phClr">
                <a:tint val="65000"/>
                <a:satMod val="180000"/>
              </a:schemeClr>
            </a:gs>
            <a:gs pos="50000">
              <a:schemeClr val="phClr">
                <a:tint val="40000"/>
                <a:satMod val="175000"/>
              </a:schemeClr>
            </a:gs>
            <a:gs pos="100000">
              <a:schemeClr val="phClr">
                <a:tint val="65000"/>
                <a:satMod val="180000"/>
              </a:schemeClr>
            </a:gs>
          </a:gsLst>
          <a:lin ang="0" scaled="1"/>
        </a:gradFill>
        <a:gradFill rotWithShape="1">
          <a:gsLst>
            <a:gs pos="0">
              <a:schemeClr val="phClr">
                <a:shade val="38000"/>
                <a:satMod val="150000"/>
              </a:schemeClr>
            </a:gs>
            <a:gs pos="50000">
              <a:schemeClr val="phClr">
                <a:shade val="100000"/>
                <a:satMod val="100000"/>
              </a:schemeClr>
            </a:gs>
            <a:gs pos="100000">
              <a:schemeClr val="phClr">
                <a:shade val="38000"/>
                <a:satMod val="150000"/>
              </a:schemeClr>
            </a:gs>
          </a:gsLst>
          <a:lin ang="0" scaled="1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dbl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</a:effectStyle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</a:effectStyle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  <a:scene3d>
            <a:camera prst="orthographicFront" fov="0">
              <a:rot lat="0" lon="0" rev="0"/>
            </a:camera>
            <a:lightRig rig="soft" dir="tl">
              <a:rot lat="0" lon="0" rev="20100000"/>
            </a:lightRig>
          </a:scene3d>
          <a:sp3d>
            <a:bevelT w="50800" h="50800"/>
          </a:sp3d>
        </a:effectStyle>
      </a:effectStyleLst>
      <a:bgFillStyleLst>
        <a:solidFill>
          <a:schemeClr val="phClr">
            <a:tint val="100000"/>
            <a:shade val="100000"/>
            <a:hueMod val="100000"/>
            <a:satMod val="100000"/>
          </a:schemeClr>
        </a:solidFill>
        <a:gradFill rotWithShape="1">
          <a:gsLst>
            <a:gs pos="0">
              <a:schemeClr val="phClr">
                <a:tint val="80000"/>
                <a:satMod val="400000"/>
              </a:schemeClr>
            </a:gs>
            <a:gs pos="25000">
              <a:schemeClr val="phClr">
                <a:tint val="83000"/>
                <a:satMod val="300000"/>
              </a:schemeClr>
            </a:gs>
            <a:gs pos="100000">
              <a:schemeClr val="phClr">
                <a:shade val="15000"/>
                <a:satMod val="300000"/>
              </a:schemeClr>
            </a:gs>
          </a:gsLst>
          <a:path path="circle">
            <a:fillToRect l="10000" t="180000" r="10000" b="50000"/>
          </a:path>
        </a:gradFill>
        <a:blipFill>
          <a:blip xmlns:r="http://schemas.openxmlformats.org/officeDocument/2006/relationships" r:embed="rId1">
            <a:duotone>
              <a:schemeClr val="phClr">
                <a:tint val="100000"/>
                <a:shade val="70000"/>
                <a:hueMod val="100000"/>
                <a:satMod val="100000"/>
              </a:schemeClr>
              <a:schemeClr val="phClr">
                <a:tint val="90000"/>
                <a:shade val="100000"/>
                <a:hueMod val="100000"/>
                <a:satMod val="100000"/>
              </a:schemeClr>
            </a:duotone>
          </a:blip>
          <a:tile tx="0" ty="0" sx="50000" sy="50000" flip="x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01CEC0-2764-43A2-B949-F5C90D91E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海河</cp:lastModifiedBy>
  <cp:revision>16</cp:revision>
  <dcterms:created xsi:type="dcterms:W3CDTF">2019-03-17T05:53:00Z</dcterms:created>
  <dcterms:modified xsi:type="dcterms:W3CDTF">2022-01-1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0</vt:lpwstr>
  </property>
</Properties>
</file>